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D0005" w14:textId="77777777" w:rsidR="00AE175C" w:rsidRPr="003152F2" w:rsidRDefault="00AE175C" w:rsidP="00B6577F">
      <w:pPr>
        <w:spacing w:after="0" w:line="240" w:lineRule="auto"/>
        <w:rPr>
          <w:rFonts w:ascii="Times New Roman" w:hAnsi="Times New Roman" w:cs="Times New Roman"/>
          <w:sz w:val="24"/>
        </w:rPr>
      </w:pPr>
      <w:r w:rsidRPr="003152F2">
        <w:rPr>
          <w:rFonts w:ascii="Times New Roman" w:hAnsi="Times New Roman" w:cs="Times New Roman"/>
          <w:b/>
          <w:bCs/>
          <w:sz w:val="24"/>
        </w:rPr>
        <w:t>Supplementary Table 2.</w:t>
      </w:r>
      <w:r w:rsidRPr="003152F2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3152F2">
        <w:rPr>
          <w:rFonts w:ascii="Times New Roman" w:hAnsi="Times New Roman" w:cs="Times New Roman"/>
          <w:sz w:val="24"/>
        </w:rPr>
        <w:t>Delong’s test among different models in validation cohort.</w:t>
      </w:r>
    </w:p>
    <w:tbl>
      <w:tblPr>
        <w:tblStyle w:val="TableGrid"/>
        <w:tblW w:w="9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892"/>
        <w:gridCol w:w="1892"/>
        <w:gridCol w:w="1892"/>
        <w:gridCol w:w="1892"/>
      </w:tblGrid>
      <w:tr w:rsidR="00AE175C" w:rsidRPr="003152F2" w14:paraId="5F265150" w14:textId="77777777" w:rsidTr="00434A00">
        <w:trPr>
          <w:trHeight w:val="315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668E1" w14:textId="77777777" w:rsidR="00AE175C" w:rsidRPr="003152F2" w:rsidRDefault="00AE175C" w:rsidP="00B6577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247E5" w14:textId="77777777" w:rsidR="00AE175C" w:rsidRPr="003152F2" w:rsidRDefault="00AE175C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ResNet50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CF2F5" w14:textId="77777777" w:rsidR="00AE175C" w:rsidRPr="003152F2" w:rsidRDefault="00AE175C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DenseNet121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187E2" w14:textId="77777777" w:rsidR="00AE175C" w:rsidRPr="003152F2" w:rsidRDefault="00AE175C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VGG16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6ABB7" w14:textId="77777777" w:rsidR="00AE175C" w:rsidRPr="003152F2" w:rsidRDefault="00AE175C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GoogLeNet</w:t>
            </w:r>
          </w:p>
        </w:tc>
      </w:tr>
      <w:tr w:rsidR="00AE175C" w:rsidRPr="003152F2" w14:paraId="45DB2403" w14:textId="77777777" w:rsidTr="00434A00">
        <w:trPr>
          <w:trHeight w:val="315"/>
        </w:trPr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C0A4EFD" w14:textId="77777777" w:rsidR="00AE175C" w:rsidRPr="003152F2" w:rsidRDefault="00AE175C" w:rsidP="00B6577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ResNet50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12853374" w14:textId="77777777" w:rsidR="00AE175C" w:rsidRPr="003152F2" w:rsidRDefault="00AE175C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6A024E68" w14:textId="77777777" w:rsidR="00276330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11.167, </w:t>
            </w:r>
          </w:p>
          <w:p w14:paraId="1B13A011" w14:textId="7586CF95" w:rsidR="00AE175C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16A08011" w14:textId="77777777" w:rsidR="00276330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12.540, </w:t>
            </w:r>
          </w:p>
          <w:p w14:paraId="5AF0651F" w14:textId="265DCE1D" w:rsidR="00AE175C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AFBB948" w14:textId="77777777" w:rsidR="00276330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16.371, </w:t>
            </w:r>
          </w:p>
          <w:p w14:paraId="536431E6" w14:textId="65FFDF70" w:rsidR="00AE175C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E175C" w:rsidRPr="003152F2" w14:paraId="1AE95821" w14:textId="77777777" w:rsidTr="00434A00">
        <w:trPr>
          <w:trHeight w:val="326"/>
        </w:trPr>
        <w:tc>
          <w:tcPr>
            <w:tcW w:w="1891" w:type="dxa"/>
            <w:vAlign w:val="center"/>
          </w:tcPr>
          <w:p w14:paraId="030170AB" w14:textId="77777777" w:rsidR="00AE175C" w:rsidRPr="003152F2" w:rsidRDefault="00AE175C" w:rsidP="00B6577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DenseNet121</w:t>
            </w:r>
          </w:p>
        </w:tc>
        <w:tc>
          <w:tcPr>
            <w:tcW w:w="1892" w:type="dxa"/>
            <w:vAlign w:val="center"/>
          </w:tcPr>
          <w:p w14:paraId="72FC4D1D" w14:textId="77777777" w:rsidR="00276330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11.167, </w:t>
            </w:r>
          </w:p>
          <w:p w14:paraId="694C00F9" w14:textId="52BB3565" w:rsidR="00AE175C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E175C"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92" w:type="dxa"/>
            <w:vAlign w:val="center"/>
          </w:tcPr>
          <w:p w14:paraId="23CE3AC9" w14:textId="77777777" w:rsidR="00AE175C" w:rsidRPr="003152F2" w:rsidRDefault="00AE175C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892" w:type="dxa"/>
            <w:vAlign w:val="center"/>
          </w:tcPr>
          <w:p w14:paraId="01EC8602" w14:textId="77777777" w:rsidR="00276330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2.018, </w:t>
            </w:r>
          </w:p>
          <w:p w14:paraId="39B1F1D5" w14:textId="69DD9BEB" w:rsidR="00AE175C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= </w:t>
            </w:r>
            <w:r w:rsidRPr="003152F2">
              <w:rPr>
                <w:rFonts w:ascii="Times New Roman" w:hAnsi="Times New Roman" w:cs="Times New Roman"/>
                <w:sz w:val="24"/>
              </w:rPr>
              <w:t>0.044</w:t>
            </w:r>
          </w:p>
        </w:tc>
        <w:tc>
          <w:tcPr>
            <w:tcW w:w="1892" w:type="dxa"/>
            <w:vAlign w:val="center"/>
          </w:tcPr>
          <w:p w14:paraId="63295828" w14:textId="77777777" w:rsidR="00276330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7.211, </w:t>
            </w:r>
          </w:p>
          <w:p w14:paraId="7A9756C9" w14:textId="4427D697" w:rsidR="00AE175C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E175C" w:rsidRPr="003152F2" w14:paraId="59DBAB37" w14:textId="77777777" w:rsidTr="00434A00">
        <w:trPr>
          <w:trHeight w:val="315"/>
        </w:trPr>
        <w:tc>
          <w:tcPr>
            <w:tcW w:w="1891" w:type="dxa"/>
            <w:vAlign w:val="center"/>
          </w:tcPr>
          <w:p w14:paraId="04E6AE40" w14:textId="77777777" w:rsidR="00AE175C" w:rsidRPr="003152F2" w:rsidRDefault="00AE175C" w:rsidP="00B6577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VGG16</w:t>
            </w:r>
          </w:p>
        </w:tc>
        <w:tc>
          <w:tcPr>
            <w:tcW w:w="1892" w:type="dxa"/>
            <w:vAlign w:val="center"/>
          </w:tcPr>
          <w:p w14:paraId="00FC4E11" w14:textId="77777777" w:rsidR="00276330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12.540, </w:t>
            </w:r>
          </w:p>
          <w:p w14:paraId="20B792F0" w14:textId="5427412D" w:rsidR="00AE175C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E175C"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92" w:type="dxa"/>
            <w:vAlign w:val="center"/>
          </w:tcPr>
          <w:p w14:paraId="3FF125AE" w14:textId="77777777" w:rsidR="00276330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2.018, </w:t>
            </w:r>
          </w:p>
          <w:p w14:paraId="3D8CB1D1" w14:textId="422FD452" w:rsidR="00AE175C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= </w:t>
            </w:r>
            <w:r w:rsidR="00AE175C" w:rsidRPr="003152F2">
              <w:rPr>
                <w:rFonts w:ascii="Times New Roman" w:hAnsi="Times New Roman" w:cs="Times New Roman"/>
                <w:sz w:val="24"/>
              </w:rPr>
              <w:t>0.044</w:t>
            </w:r>
          </w:p>
        </w:tc>
        <w:tc>
          <w:tcPr>
            <w:tcW w:w="1892" w:type="dxa"/>
            <w:vAlign w:val="center"/>
          </w:tcPr>
          <w:p w14:paraId="598E7458" w14:textId="77777777" w:rsidR="00AE175C" w:rsidRPr="003152F2" w:rsidRDefault="00AE175C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892" w:type="dxa"/>
            <w:vAlign w:val="center"/>
          </w:tcPr>
          <w:p w14:paraId="32CEF93F" w14:textId="77777777" w:rsidR="00276330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5.311, </w:t>
            </w:r>
          </w:p>
          <w:p w14:paraId="49123081" w14:textId="493CB815" w:rsidR="00AE175C" w:rsidRPr="003152F2" w:rsidRDefault="00276330" w:rsidP="002763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P </w:t>
            </w:r>
            <w:r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E175C" w:rsidRPr="003152F2" w14:paraId="1145219F" w14:textId="77777777" w:rsidTr="00434A00">
        <w:trPr>
          <w:trHeight w:val="315"/>
        </w:trPr>
        <w:tc>
          <w:tcPr>
            <w:tcW w:w="1891" w:type="dxa"/>
            <w:vAlign w:val="center"/>
          </w:tcPr>
          <w:p w14:paraId="5B443B77" w14:textId="77777777" w:rsidR="00AE175C" w:rsidRPr="003152F2" w:rsidRDefault="00AE175C" w:rsidP="00B6577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GoogLeNet</w:t>
            </w:r>
          </w:p>
        </w:tc>
        <w:tc>
          <w:tcPr>
            <w:tcW w:w="1892" w:type="dxa"/>
            <w:vAlign w:val="center"/>
          </w:tcPr>
          <w:p w14:paraId="71401343" w14:textId="77777777" w:rsidR="00276330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16.371, </w:t>
            </w:r>
          </w:p>
          <w:p w14:paraId="63AA1FF1" w14:textId="6A4B992C" w:rsidR="00AE175C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E175C"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92" w:type="dxa"/>
            <w:vAlign w:val="center"/>
          </w:tcPr>
          <w:p w14:paraId="1766C621" w14:textId="77777777" w:rsidR="00276330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7.211, </w:t>
            </w:r>
          </w:p>
          <w:p w14:paraId="109846FB" w14:textId="213F6086" w:rsidR="00AE175C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E175C"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92" w:type="dxa"/>
            <w:vAlign w:val="center"/>
          </w:tcPr>
          <w:p w14:paraId="0B71908D" w14:textId="77777777" w:rsidR="00276330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sz w:val="24"/>
              </w:rPr>
              <w:t xml:space="preserve">Z = 5.311, </w:t>
            </w:r>
          </w:p>
          <w:p w14:paraId="3CE7CA46" w14:textId="5CCBA479" w:rsidR="00AE175C" w:rsidRPr="003152F2" w:rsidRDefault="00F74383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P </w:t>
            </w:r>
            <w:r w:rsidR="00AE175C" w:rsidRPr="003152F2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892" w:type="dxa"/>
            <w:vAlign w:val="center"/>
          </w:tcPr>
          <w:p w14:paraId="2347B706" w14:textId="77777777" w:rsidR="00AE175C" w:rsidRPr="003152F2" w:rsidRDefault="00AE175C" w:rsidP="00B657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52F2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</w:tbl>
    <w:p w14:paraId="7358677B" w14:textId="77777777" w:rsidR="00F108EB" w:rsidRPr="003152F2" w:rsidRDefault="00F108EB" w:rsidP="00B6577F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F108EB" w:rsidRPr="003152F2" w:rsidSect="00B6577F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C36E6" w14:textId="77777777" w:rsidR="00B6778E" w:rsidRDefault="00B6778E" w:rsidP="00AE175C">
      <w:pPr>
        <w:spacing w:after="0" w:line="240" w:lineRule="auto"/>
      </w:pPr>
      <w:r>
        <w:separator/>
      </w:r>
    </w:p>
  </w:endnote>
  <w:endnote w:type="continuationSeparator" w:id="0">
    <w:p w14:paraId="0E6B8833" w14:textId="77777777" w:rsidR="00B6778E" w:rsidRDefault="00B6778E" w:rsidP="00AE1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E366E" w14:textId="77777777" w:rsidR="00B6778E" w:rsidRDefault="00B6778E" w:rsidP="00AE175C">
      <w:pPr>
        <w:spacing w:after="0" w:line="240" w:lineRule="auto"/>
      </w:pPr>
      <w:r>
        <w:separator/>
      </w:r>
    </w:p>
  </w:footnote>
  <w:footnote w:type="continuationSeparator" w:id="0">
    <w:p w14:paraId="7A6DC6CC" w14:textId="77777777" w:rsidR="00B6778E" w:rsidRDefault="00B6778E" w:rsidP="00AE1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B64"/>
    <w:rsid w:val="00016F32"/>
    <w:rsid w:val="00172AF4"/>
    <w:rsid w:val="001968DB"/>
    <w:rsid w:val="00276330"/>
    <w:rsid w:val="002E43D7"/>
    <w:rsid w:val="003152F2"/>
    <w:rsid w:val="00434A00"/>
    <w:rsid w:val="004A424C"/>
    <w:rsid w:val="006C19E9"/>
    <w:rsid w:val="006D2BFE"/>
    <w:rsid w:val="00864B64"/>
    <w:rsid w:val="0092794E"/>
    <w:rsid w:val="00AE175C"/>
    <w:rsid w:val="00B6577F"/>
    <w:rsid w:val="00B6778E"/>
    <w:rsid w:val="00C963E9"/>
    <w:rsid w:val="00CC46F3"/>
    <w:rsid w:val="00EC30E1"/>
    <w:rsid w:val="00EC5A37"/>
    <w:rsid w:val="00F108EB"/>
    <w:rsid w:val="00F33633"/>
    <w:rsid w:val="00F738BE"/>
    <w:rsid w:val="00F7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A8675F"/>
  <w15:chartTrackingRefBased/>
  <w15:docId w15:val="{8D2E1D99-9149-408F-A472-30D96467F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330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B64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B64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B64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B64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B64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B64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B64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B64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B64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B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B6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B6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B6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B6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B6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B6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64B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B6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B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B64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64B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B64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864B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B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B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175C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7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75C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75C"/>
    <w:rPr>
      <w:sz w:val="18"/>
      <w:szCs w:val="18"/>
    </w:rPr>
  </w:style>
  <w:style w:type="table" w:styleId="TableGrid">
    <w:name w:val="Table Grid"/>
    <w:basedOn w:val="TableNormal"/>
    <w:uiPriority w:val="39"/>
    <w:rsid w:val="00AE175C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aimeng Liu</cp:lastModifiedBy>
  <cp:revision>2</cp:revision>
  <dcterms:created xsi:type="dcterms:W3CDTF">2026-05-22T09:06:00Z</dcterms:created>
  <dcterms:modified xsi:type="dcterms:W3CDTF">2026-06-08T09:42:00Z</dcterms:modified>
</cp:coreProperties>
</file>